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81" w:type="dxa"/>
        <w:tblLook w:val="04A0" w:firstRow="1" w:lastRow="0" w:firstColumn="1" w:lastColumn="0" w:noHBand="0" w:noVBand="1"/>
      </w:tblPr>
      <w:tblGrid>
        <w:gridCol w:w="1671"/>
        <w:gridCol w:w="2188"/>
        <w:gridCol w:w="2010"/>
        <w:gridCol w:w="1993"/>
        <w:gridCol w:w="222"/>
        <w:gridCol w:w="222"/>
      </w:tblGrid>
      <w:tr w:rsidR="006B22F3" w:rsidRPr="006B22F3" w14:paraId="6683C503" w14:textId="77777777" w:rsidTr="006B22F3">
        <w:trPr>
          <w:trHeight w:val="315"/>
        </w:trPr>
        <w:tc>
          <w:tcPr>
            <w:tcW w:w="82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3839" w14:textId="77777777" w:rsidR="006B22F3" w:rsidRPr="006B22F3" w:rsidRDefault="006B22F3" w:rsidP="006B2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2 35 NRGs among the DEGs between LUSC and normal samples.</w:t>
            </w:r>
          </w:p>
        </w:tc>
      </w:tr>
      <w:tr w:rsidR="006B22F3" w:rsidRPr="006B22F3" w14:paraId="3DD92D34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E9EA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G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B07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B14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A1B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.</w:t>
            </w:r>
            <w:proofErr w:type="gramStart"/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DB0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70360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7938F258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E7A0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3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C6C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32835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CDF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5468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DC9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06E-17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E434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E981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375F9FA1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1D2C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9D68F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838028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00E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81420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5107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19E-14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579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DCB5E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53BC21EC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AC17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EEEF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875916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14F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31515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7F9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2D69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CF4A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420DD3F2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44FB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PK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40C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77822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F16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49968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96C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51E-176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076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21CF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005D5C89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CB46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2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0689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086209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81E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1491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21D03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08E-17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C85E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948B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2DDDECE5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3A48D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C7237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5309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8AA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46796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9FC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73E-23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715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530D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37684DD8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D87F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F48A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00718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9B5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27458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376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7E-21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EEC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C34D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3C458317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2E76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3A4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7176249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DF0E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63213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027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612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B0B2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6212F039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EEE2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32A9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17113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601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42713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9B3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49E-10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261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C7B2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6E9F8DE0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B585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57A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08848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8AB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63719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5B8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35E-11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A135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4973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78F6A0CE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C70D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4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478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31803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6E4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1207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F6D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375E-6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1D1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379F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6DA1CDD9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FB12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4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9B4E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9885814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0143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8817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3FD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95B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C3DF6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5CF168BD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E29C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4C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605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387958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22E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11589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D952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6E-176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A241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73F39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04EF7CD4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FE3E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K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535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7962634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CB2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515233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BC7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67E-30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C92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4959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72D179E1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8BE9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51A3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249796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A969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417376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212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856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3315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36C0A821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90FD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3B9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002336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B9A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79974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DC9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61E-12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09F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312AF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419F38E3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CAB0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4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8D7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8889749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EBA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567463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C60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2E7E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9D6E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48C86C22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3196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4C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082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879255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B70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49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7E5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9E-22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0622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0C1C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4757C96C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25A6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4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2E37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675514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D6CF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53059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B37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63E-14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D3A2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BE908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5CE9E6ED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1545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B42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783669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564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445026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6D7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583E-5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34A3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079D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0D267BC0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0A96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D2F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640706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2997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10597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D7A3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656E-5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693A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A66CD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3BB8213C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2DD9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A10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42640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FA3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69796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D3F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857E-95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94B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64D5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035FCDC7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DD2E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4F42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145775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FF6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92848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71E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165E-6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64D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4F3E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2E355EA4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ED04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5BE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094977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BFE7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097263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DD64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13E-13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2E2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6C80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1963B98E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C81E2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9FCE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790254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807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0602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653E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62E-11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D9B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DAF6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60A80EA8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3A2E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B607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49737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F0A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872564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F749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67E-17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8E93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7C2F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715E5112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3F57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AD32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557389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220A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53241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213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46E-22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977F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AC6B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69C32C54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1553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FFA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476887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404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809129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BE2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8E-30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7BA86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8BE9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48DC4157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885AD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450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804784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9E5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25936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55E9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49E-14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BCB7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96FA0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7F281DC0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75F4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F932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001800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A7B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21546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F170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84E-14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421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CFFA4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1CFA1142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5386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CAM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106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4220553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E9C8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50435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82B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417C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0E23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4EE2B41F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E1D3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351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01499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A9517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97135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815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E-136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260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77B9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5118F82A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E0C7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122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306653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3BAE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41611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44D3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187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405C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5CFE44A6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4EEE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1DAF9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22812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6C7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90292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856B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26E-17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58CD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7EC6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2F3" w:rsidRPr="006B22F3" w14:paraId="08DD03E0" w14:textId="77777777" w:rsidTr="006B22F3">
        <w:trPr>
          <w:trHeight w:val="28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8287" w14:textId="77777777" w:rsidR="006B22F3" w:rsidRPr="006B22F3" w:rsidRDefault="006B22F3" w:rsidP="006B22F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FM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2FF1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900153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DB2F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97119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817A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22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12E-22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FF245" w14:textId="77777777" w:rsidR="006B22F3" w:rsidRPr="006B22F3" w:rsidRDefault="006B22F3" w:rsidP="006B22F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2FD0" w14:textId="77777777" w:rsidR="006B22F3" w:rsidRPr="006B22F3" w:rsidRDefault="006B22F3" w:rsidP="006B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D292070" w14:textId="77777777" w:rsidR="00621CA7" w:rsidRDefault="00621CA7">
      <w:pPr>
        <w:rPr>
          <w:rFonts w:hint="eastAsia"/>
        </w:rPr>
      </w:pPr>
    </w:p>
    <w:sectPr w:rsidR="00621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6DAE9C2-01C8-45C1-9E70-1BC93B6FE38E}"/>
    <w:docVar w:name="KY_MEDREF_VERSION" w:val="3"/>
  </w:docVars>
  <w:rsids>
    <w:rsidRoot w:val="00CD094B"/>
    <w:rsid w:val="002765FF"/>
    <w:rsid w:val="004B7958"/>
    <w:rsid w:val="00621CA7"/>
    <w:rsid w:val="006B22F3"/>
    <w:rsid w:val="00CD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E0FBEE"/>
  <w15:chartTrackingRefBased/>
  <w15:docId w15:val="{A33F9FB4-CD78-4E99-BD44-FDA93F6E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09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0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09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09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09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094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09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09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09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09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09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09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09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094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09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09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09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09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09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0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09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09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09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09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09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09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09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09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09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孙</dc:creator>
  <cp:keywords/>
  <dc:description/>
  <cp:lastModifiedBy>凯 孙</cp:lastModifiedBy>
  <cp:revision>2</cp:revision>
  <dcterms:created xsi:type="dcterms:W3CDTF">2025-07-20T13:38:00Z</dcterms:created>
  <dcterms:modified xsi:type="dcterms:W3CDTF">2025-07-20T13:40:00Z</dcterms:modified>
</cp:coreProperties>
</file>